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67"/>
        <w:gridCol w:w="10471"/>
        <w:gridCol w:w="1502"/>
      </w:tblGrid>
      <w:tr w:rsidR="00FB3483" w:rsidRPr="004C1685" w14:paraId="273B9F12" w14:textId="77777777" w:rsidTr="0045372F">
        <w:trPr>
          <w:trHeight w:val="505"/>
        </w:trPr>
        <w:tc>
          <w:tcPr>
            <w:tcW w:w="266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B84A688" w14:textId="77777777"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GoBack"/>
            <w:bookmarkEnd w:id="0"/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AF5B621" w14:textId="77777777" w:rsidR="00FB3483" w:rsidRPr="005979B8" w:rsidRDefault="00FB3483" w:rsidP="003B79FF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7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2F58DA3E" w14:textId="77777777" w:rsidR="00FB3483" w:rsidRPr="004C1685" w:rsidRDefault="005E2E38" w:rsidP="005E2E3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PRISMA-DTA for Abstracts </w:t>
            </w:r>
            <w:r w:rsidR="00FB3483"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50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EB95695" w14:textId="77777777" w:rsidR="00FB3483" w:rsidRPr="004C1685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4C1685" w14:paraId="5BAC2B9F" w14:textId="77777777" w:rsidTr="0045372F">
        <w:trPr>
          <w:trHeight w:val="229"/>
        </w:trPr>
        <w:tc>
          <w:tcPr>
            <w:tcW w:w="1369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55242A4" w14:textId="77777777" w:rsidR="00FB3483" w:rsidRPr="00E17F9D" w:rsidRDefault="00FB3483" w:rsidP="000E3042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17F9D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  <w:r w:rsidR="000E30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PURPOSE</w:t>
            </w:r>
          </w:p>
        </w:tc>
        <w:tc>
          <w:tcPr>
            <w:tcW w:w="150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FD363E6" w14:textId="77777777"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14:paraId="6F8D3453" w14:textId="77777777" w:rsidTr="0045372F">
        <w:trPr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7124E05" w14:textId="77777777" w:rsidR="00FB3483" w:rsidRPr="00AA7EF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4481F2A" w14:textId="77777777" w:rsidR="00FB3483" w:rsidRPr="00AA7EF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2DE03FC9" w14:textId="77777777" w:rsidR="00FB3483" w:rsidRPr="00AA7EF4" w:rsidRDefault="00232ECE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EFBDE56" w14:textId="5F51BEA1" w:rsidR="00FB3483" w:rsidRPr="004C1685" w:rsidRDefault="0045372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</w:t>
            </w:r>
          </w:p>
        </w:tc>
      </w:tr>
      <w:tr w:rsidR="00232ECE" w:rsidRPr="004C1685" w14:paraId="329FA63C" w14:textId="77777777" w:rsidTr="0045372F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1D3F01" w14:textId="77777777" w:rsidR="00232ECE" w:rsidRPr="00AA7EF4" w:rsidRDefault="000E3042" w:rsidP="00232EC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806BDBD" w14:textId="77777777" w:rsidR="00232ECE" w:rsidRPr="00AA7EF4" w:rsidRDefault="00232ECE" w:rsidP="00232E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471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15A9D43A" w14:textId="77777777" w:rsidR="00232ECE" w:rsidRPr="000E3042" w:rsidRDefault="000E3042" w:rsidP="000E3042">
            <w:pPr>
              <w:rPr>
                <w:rFonts w:ascii="Arial" w:eastAsia="MS Mincho" w:hAnsi="Arial" w:cs="Arial"/>
                <w:sz w:val="20"/>
                <w:szCs w:val="20"/>
              </w:rPr>
            </w:pPr>
            <w:r w:rsidRPr="000E3042">
              <w:rPr>
                <w:rFonts w:ascii="Arial" w:eastAsia="MS Mincho" w:hAnsi="Arial" w:cs="Arial"/>
                <w:sz w:val="20"/>
                <w:szCs w:val="20"/>
              </w:rPr>
              <w:t>Indicate the research question, including components such as participants,</w:t>
            </w:r>
            <w:r>
              <w:rPr>
                <w:rFonts w:ascii="Arial" w:eastAsia="MS Mincho" w:hAnsi="Arial" w:cs="Arial"/>
                <w:sz w:val="20"/>
                <w:szCs w:val="20"/>
              </w:rPr>
              <w:t xml:space="preserve"> index test, </w:t>
            </w:r>
            <w:r w:rsidRPr="000E3042">
              <w:rPr>
                <w:rFonts w:ascii="Arial" w:eastAsia="MS Mincho" w:hAnsi="Arial" w:cs="Arial"/>
                <w:sz w:val="20"/>
                <w:szCs w:val="20"/>
              </w:rPr>
              <w:t>and target conditions.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F3F835F" w14:textId="5E0B21F8" w:rsidR="00232ECE" w:rsidRPr="004C1685" w:rsidRDefault="0045372F" w:rsidP="00232ECE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</w:t>
            </w:r>
          </w:p>
        </w:tc>
      </w:tr>
      <w:tr w:rsidR="00232ECE" w:rsidRPr="004C1685" w14:paraId="72962B18" w14:textId="77777777" w:rsidTr="0045372F">
        <w:trPr>
          <w:trHeight w:val="328"/>
        </w:trPr>
        <w:tc>
          <w:tcPr>
            <w:tcW w:w="1369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1B913A8" w14:textId="77777777" w:rsidR="00232ECE" w:rsidRPr="00E17F9D" w:rsidRDefault="000E3042" w:rsidP="00232ECE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17F9D">
              <w:rPr>
                <w:rFonts w:ascii="Arial" w:hAnsi="Arial" w:cs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50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433CEED" w14:textId="77777777" w:rsidR="00232ECE" w:rsidRPr="004C1685" w:rsidRDefault="00232ECE" w:rsidP="00232ECE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232ECE" w:rsidRPr="004C1685" w14:paraId="1E8B734F" w14:textId="77777777" w:rsidTr="0045372F">
        <w:trPr>
          <w:trHeight w:val="33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001F20" w14:textId="77777777" w:rsidR="00232ECE" w:rsidRPr="004C1685" w:rsidRDefault="000E3042" w:rsidP="00232EC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B6B536" w14:textId="77777777" w:rsidR="00232ECE" w:rsidRPr="00363B8D" w:rsidRDefault="00232ECE" w:rsidP="00232E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52C75C" w14:textId="77777777" w:rsidR="00232ECE" w:rsidRPr="004C1685" w:rsidRDefault="000E3042" w:rsidP="00232EC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B70019" w14:textId="205AF4D0" w:rsidR="00232ECE" w:rsidRPr="004C1685" w:rsidRDefault="0045372F" w:rsidP="00232ECE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, 2</w:t>
            </w:r>
          </w:p>
        </w:tc>
      </w:tr>
      <w:tr w:rsidR="00232ECE" w:rsidRPr="004C1685" w14:paraId="0CC6A476" w14:textId="77777777" w:rsidTr="0045372F">
        <w:trPr>
          <w:trHeight w:val="1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D36853" w14:textId="77777777" w:rsidR="00232ECE" w:rsidRPr="004C1685" w:rsidRDefault="000E3042" w:rsidP="00232EC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6350F" w14:textId="77777777" w:rsidR="00232ECE" w:rsidRPr="00363B8D" w:rsidRDefault="000E3042" w:rsidP="00232E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3E526C" w14:textId="77777777" w:rsidR="00232ECE" w:rsidRPr="004C1685" w:rsidRDefault="000E3042" w:rsidP="00232EC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ECC822" w14:textId="5C6E9385" w:rsidR="00232ECE" w:rsidRPr="004C1685" w:rsidRDefault="0045372F" w:rsidP="00232ECE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,2</w:t>
            </w:r>
          </w:p>
        </w:tc>
      </w:tr>
      <w:tr w:rsidR="00232ECE" w:rsidRPr="004C1685" w14:paraId="077C8A05" w14:textId="77777777" w:rsidTr="0045372F">
        <w:trPr>
          <w:trHeight w:val="3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3B9FE9C1" w14:textId="77777777" w:rsidR="00232ECE" w:rsidRPr="004C1685" w:rsidRDefault="000E3042" w:rsidP="000E30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AA7EF4">
              <w:rPr>
                <w:rFonts w:ascii="Arial" w:hAnsi="Arial" w:cs="Arial"/>
                <w:sz w:val="20"/>
                <w:szCs w:val="20"/>
              </w:rPr>
              <w:t xml:space="preserve">Risk of bias </w:t>
            </w:r>
            <w:r>
              <w:rPr>
                <w:rFonts w:ascii="Arial" w:hAnsi="Arial" w:cs="Arial"/>
                <w:sz w:val="20"/>
                <w:szCs w:val="20"/>
              </w:rPr>
              <w:t xml:space="preserve">&amp; </w:t>
            </w:r>
            <w:r w:rsidRPr="00AA7EF4">
              <w:rPr>
                <w:rFonts w:ascii="Arial" w:hAnsi="Arial" w:cs="Arial"/>
                <w:sz w:val="20"/>
                <w:szCs w:val="20"/>
              </w:rPr>
              <w:t>applicability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0D7755F" w14:textId="77777777" w:rsidR="00232ECE" w:rsidRPr="00363B8D" w:rsidRDefault="000E3042" w:rsidP="00232E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64BE7256" w14:textId="77777777" w:rsidR="00232ECE" w:rsidRPr="004C1685" w:rsidRDefault="000E3042" w:rsidP="00232EC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79352941" w14:textId="191E4BDB" w:rsidR="00232ECE" w:rsidRPr="004C1685" w:rsidRDefault="0045372F" w:rsidP="00232ECE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,2</w:t>
            </w:r>
          </w:p>
        </w:tc>
      </w:tr>
      <w:tr w:rsidR="000E3042" w:rsidRPr="004C1685" w14:paraId="7225AA75" w14:textId="77777777" w:rsidTr="0045372F">
        <w:trPr>
          <w:trHeight w:val="399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FC78867" w14:textId="77777777" w:rsidR="000E3042" w:rsidRPr="00AA7EF4" w:rsidRDefault="000E3042" w:rsidP="000E30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4C8C62A" w14:textId="77777777" w:rsidR="000E3042" w:rsidRDefault="000E3042" w:rsidP="00232E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10471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66FE92" w14:textId="77777777" w:rsidR="000E3042" w:rsidRPr="000E3042" w:rsidRDefault="000E3042" w:rsidP="00232EC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dicate the methods for the data synthesis.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B40DB31" w14:textId="3A50D1AC" w:rsidR="000E3042" w:rsidRPr="004C1685" w:rsidRDefault="0045372F" w:rsidP="00232ECE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,2</w:t>
            </w:r>
          </w:p>
        </w:tc>
      </w:tr>
      <w:tr w:rsidR="00232ECE" w:rsidRPr="004C1685" w14:paraId="365F2287" w14:textId="77777777" w:rsidTr="0045372F">
        <w:trPr>
          <w:trHeight w:val="245"/>
        </w:trPr>
        <w:tc>
          <w:tcPr>
            <w:tcW w:w="1369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A094B88" w14:textId="77777777" w:rsidR="00232ECE" w:rsidRPr="00E17F9D" w:rsidRDefault="000E3042" w:rsidP="00232ECE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17F9D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50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1A37227" w14:textId="77777777" w:rsidR="00232ECE" w:rsidRPr="004C1685" w:rsidRDefault="00232ECE" w:rsidP="00232ECE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232ECE" w:rsidRPr="004C1685" w14:paraId="321717B8" w14:textId="77777777" w:rsidTr="0045372F">
        <w:trPr>
          <w:trHeight w:val="51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BC5F25" w14:textId="77777777" w:rsidR="00232ECE" w:rsidRPr="00AA7EF4" w:rsidRDefault="000E3042" w:rsidP="00232EC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9B00EF" w14:textId="77777777" w:rsidR="00232ECE" w:rsidRPr="00AA7EF4" w:rsidRDefault="000E3042" w:rsidP="00232E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7F9949" w14:textId="77777777" w:rsidR="00232ECE" w:rsidRPr="00AA7EF4" w:rsidRDefault="000E3042" w:rsidP="000E30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dicate the number and type of included s</w:t>
            </w:r>
            <w:r>
              <w:rPr>
                <w:rFonts w:ascii="Arial" w:hAnsi="Arial" w:cs="Arial"/>
                <w:sz w:val="20"/>
                <w:szCs w:val="20"/>
              </w:rPr>
              <w:t xml:space="preserve">tudies and the participants and </w:t>
            </w:r>
            <w:r w:rsidRPr="000E3042">
              <w:rPr>
                <w:rFonts w:ascii="Arial" w:hAnsi="Arial" w:cs="Arial"/>
                <w:sz w:val="20"/>
                <w:szCs w:val="20"/>
              </w:rPr>
              <w:t>relevant characteristic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of the studies (including the reference standard).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282B6F" w14:textId="49888767" w:rsidR="00232ECE" w:rsidRPr="004C1685" w:rsidRDefault="0045372F" w:rsidP="00232ECE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,2</w:t>
            </w:r>
          </w:p>
        </w:tc>
      </w:tr>
      <w:tr w:rsidR="00232ECE" w:rsidRPr="004C1685" w14:paraId="48FFB026" w14:textId="77777777" w:rsidTr="0045372F">
        <w:trPr>
          <w:trHeight w:val="66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F5BD58" w14:textId="77777777" w:rsidR="00232ECE" w:rsidRPr="00AA7EF4" w:rsidRDefault="000E3042" w:rsidP="00232ECE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6DA819" w14:textId="77777777" w:rsidR="00232ECE" w:rsidRPr="00AA7EF4" w:rsidRDefault="000E3042" w:rsidP="00232EC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D6735E" w14:textId="77777777" w:rsidR="00232ECE" w:rsidRPr="00AA7EF4" w:rsidRDefault="000E3042" w:rsidP="000E30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 xml:space="preserve">Include the results for the analysis of </w:t>
            </w:r>
            <w:r>
              <w:rPr>
                <w:rFonts w:ascii="Arial" w:hAnsi="Arial" w:cs="Arial"/>
                <w:sz w:val="20"/>
                <w:szCs w:val="20"/>
              </w:rPr>
              <w:t xml:space="preserve">diagnostic accuracy, preferably </w:t>
            </w:r>
            <w:r w:rsidRPr="000E3042">
              <w:rPr>
                <w:rFonts w:ascii="Arial" w:hAnsi="Arial" w:cs="Arial"/>
                <w:sz w:val="20"/>
                <w:szCs w:val="20"/>
              </w:rPr>
              <w:t>indicating the number of studi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and participants. Describe test accuracy including variability; if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meta-analysis was done, includ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summary results and confidence intervals.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149E0B" w14:textId="15BF650B" w:rsidR="00232ECE" w:rsidRPr="004C1685" w:rsidRDefault="0045372F" w:rsidP="00232ECE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,2</w:t>
            </w:r>
          </w:p>
        </w:tc>
      </w:tr>
      <w:tr w:rsidR="000E3042" w:rsidRPr="004C1685" w14:paraId="2E7877DC" w14:textId="77777777" w:rsidTr="0045372F">
        <w:trPr>
          <w:trHeight w:val="335"/>
        </w:trPr>
        <w:tc>
          <w:tcPr>
            <w:tcW w:w="1369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4158115" w14:textId="77777777" w:rsidR="000E3042" w:rsidRPr="00E17F9D" w:rsidRDefault="000E3042" w:rsidP="00E942E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17F9D">
              <w:rPr>
                <w:rFonts w:ascii="Arial" w:hAnsi="Arial" w:cs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50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805B835" w14:textId="77777777" w:rsidR="000E3042" w:rsidRPr="004C1685" w:rsidRDefault="000E3042" w:rsidP="00E942E4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0E3042" w:rsidRPr="004C1685" w14:paraId="3EA6A514" w14:textId="77777777" w:rsidTr="0045372F">
        <w:trPr>
          <w:trHeight w:val="255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9B0C03" w14:textId="77777777" w:rsidR="000E3042" w:rsidRPr="00AA7EF4" w:rsidRDefault="000E3042" w:rsidP="00E942E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28A7CD" w14:textId="77777777" w:rsidR="000E3042" w:rsidRPr="00AA7EF4" w:rsidRDefault="000E3042" w:rsidP="00E942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BA6613" w14:textId="77777777" w:rsidR="000E3042" w:rsidRPr="00AA7EF4" w:rsidRDefault="000E3042" w:rsidP="00E942E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AB174" w14:textId="2079907E" w:rsidR="000E3042" w:rsidRPr="004C1685" w:rsidRDefault="0045372F" w:rsidP="00E942E4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</w:t>
            </w:r>
          </w:p>
        </w:tc>
      </w:tr>
      <w:tr w:rsidR="000E3042" w:rsidRPr="004C1685" w14:paraId="0D871B4B" w14:textId="77777777" w:rsidTr="0045372F">
        <w:trPr>
          <w:trHeight w:val="31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17C65C" w14:textId="77777777" w:rsidR="000E3042" w:rsidRPr="00AA7EF4" w:rsidRDefault="000E3042" w:rsidP="00E942E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2185F3" w14:textId="77777777" w:rsidR="000E3042" w:rsidRPr="00AA7EF4" w:rsidRDefault="000E3042" w:rsidP="00E942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1C7C8B" w14:textId="77777777" w:rsidR="000E3042" w:rsidRPr="00AA7EF4" w:rsidRDefault="000E3042" w:rsidP="000E3042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E3042">
              <w:rPr>
                <w:rFonts w:ascii="Arial" w:hAnsi="Arial" w:cs="Arial"/>
                <w:sz w:val="20"/>
                <w:szCs w:val="20"/>
              </w:rPr>
              <w:t>Provide a general interpretation of the results and the importan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E3042">
              <w:rPr>
                <w:rFonts w:ascii="Arial" w:hAnsi="Arial" w:cs="Arial"/>
                <w:sz w:val="20"/>
                <w:szCs w:val="20"/>
              </w:rPr>
              <w:t>implications.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E29BFE" w14:textId="72A8F056" w:rsidR="000E3042" w:rsidRPr="004C1685" w:rsidRDefault="0045372F" w:rsidP="00E942E4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</w:t>
            </w:r>
          </w:p>
        </w:tc>
      </w:tr>
      <w:tr w:rsidR="000E3042" w:rsidRPr="004C1685" w14:paraId="0CB25078" w14:textId="77777777" w:rsidTr="0045372F">
        <w:trPr>
          <w:trHeight w:val="335"/>
        </w:trPr>
        <w:tc>
          <w:tcPr>
            <w:tcW w:w="1369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32ED2AF" w14:textId="77777777" w:rsidR="000E3042" w:rsidRPr="00E17F9D" w:rsidRDefault="00F9016C" w:rsidP="00E942E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  <w:r w:rsidR="000E3042" w:rsidRPr="00E17F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0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6552D2A" w14:textId="77777777" w:rsidR="000E3042" w:rsidRPr="004C1685" w:rsidRDefault="000E3042" w:rsidP="00E942E4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0E3042" w:rsidRPr="004C1685" w14:paraId="05EDE421" w14:textId="77777777" w:rsidTr="0045372F">
        <w:trPr>
          <w:trHeight w:val="28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C5C584" w14:textId="77777777" w:rsidR="000E3042" w:rsidRPr="00AA7EF4" w:rsidRDefault="00F9016C" w:rsidP="00E942E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ding</w:t>
            </w:r>
            <w:r w:rsidR="000E3042" w:rsidRPr="00AA7E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371C17" w14:textId="77777777" w:rsidR="000E3042" w:rsidRPr="00AA7EF4" w:rsidRDefault="00F9016C" w:rsidP="00E942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3D6E9A" w14:textId="77777777" w:rsidR="000E3042" w:rsidRPr="00AA7EF4" w:rsidRDefault="00F9016C" w:rsidP="00E942E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9016C">
              <w:rPr>
                <w:rFonts w:ascii="Arial" w:hAnsi="Arial" w:cs="Arial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C8F864" w14:textId="35F93832" w:rsidR="000E3042" w:rsidRPr="004C1685" w:rsidRDefault="0008432F" w:rsidP="0045372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45372F" w:rsidRPr="004C1685" w14:paraId="7C41C12A" w14:textId="77777777" w:rsidTr="0045372F">
        <w:trPr>
          <w:trHeight w:val="34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58AA0" w14:textId="77777777" w:rsidR="0045372F" w:rsidRPr="00AA7EF4" w:rsidRDefault="0045372F" w:rsidP="00E942E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stration</w:t>
            </w:r>
            <w:r w:rsidRPr="00AA7E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B3DE49" w14:textId="77777777" w:rsidR="0045372F" w:rsidRPr="00AA7EF4" w:rsidRDefault="0045372F" w:rsidP="00E942E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47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637F44" w14:textId="77777777" w:rsidR="0045372F" w:rsidRPr="00AA7EF4" w:rsidRDefault="0045372F" w:rsidP="00E942E4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F9016C">
              <w:rPr>
                <w:rFonts w:ascii="Arial" w:hAnsi="Arial" w:cs="Arial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50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165183" w14:textId="1DA5869D" w:rsidR="0045372F" w:rsidRPr="004C1685" w:rsidRDefault="0008432F" w:rsidP="00E942E4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</w:tbl>
    <w:p w14:paraId="019C5967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661E82AE" w14:textId="77777777" w:rsidR="00FB3483" w:rsidRPr="00363B8D" w:rsidRDefault="00232ECE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Adapted </w:t>
      </w:r>
      <w:r w:rsidR="00FB3483"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="00FB3483"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McInnes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MDF, Moher D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Thombs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BD, McGrath TA, </w:t>
      </w:r>
      <w:proofErr w:type="spellStart"/>
      <w:r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>
        <w:rPr>
          <w:rFonts w:ascii="Arial" w:hAnsi="Arial" w:cs="Arial"/>
          <w:color w:val="auto"/>
          <w:sz w:val="16"/>
          <w:szCs w:val="16"/>
        </w:rPr>
        <w:t xml:space="preserve"> PM, The PRISMA-DTA </w:t>
      </w:r>
      <w:r w:rsidR="00FB3483" w:rsidRPr="004C1685">
        <w:rPr>
          <w:rFonts w:ascii="Arial" w:hAnsi="Arial" w:cs="Arial"/>
          <w:color w:val="auto"/>
          <w:sz w:val="16"/>
          <w:szCs w:val="16"/>
        </w:rPr>
        <w:t>Group (20</w:t>
      </w:r>
      <w:r>
        <w:rPr>
          <w:rFonts w:ascii="Arial" w:hAnsi="Arial" w:cs="Arial"/>
          <w:color w:val="auto"/>
          <w:sz w:val="16"/>
          <w:szCs w:val="16"/>
        </w:rPr>
        <w:t>18</w:t>
      </w:r>
      <w:r w:rsidR="00FB3483" w:rsidRPr="004C1685">
        <w:rPr>
          <w:rFonts w:ascii="Arial" w:hAnsi="Arial" w:cs="Arial"/>
          <w:color w:val="auto"/>
          <w:sz w:val="16"/>
          <w:szCs w:val="16"/>
        </w:rPr>
        <w:t xml:space="preserve">). </w:t>
      </w:r>
      <w:r w:rsidRPr="00232ECE">
        <w:rPr>
          <w:rFonts w:ascii="Arial" w:hAnsi="Arial" w:cs="Arial"/>
          <w:color w:val="auto"/>
          <w:sz w:val="16"/>
          <w:szCs w:val="16"/>
        </w:rPr>
        <w:t>Preferred Reporting Items for a Systematic Review and Meta-analysis of Diagnostic Test Accuracy Studies: The PRISMA-DTA Statement.</w:t>
      </w:r>
      <w:r>
        <w:rPr>
          <w:rFonts w:ascii="Arial" w:hAnsi="Arial" w:cs="Arial"/>
          <w:color w:val="auto"/>
          <w:sz w:val="16"/>
          <w:szCs w:val="16"/>
        </w:rPr>
        <w:t xml:space="preserve">  </w:t>
      </w:r>
      <w:r w:rsidRPr="00232ECE">
        <w:rPr>
          <w:rFonts w:ascii="Arial" w:hAnsi="Arial" w:cs="Arial"/>
          <w:color w:val="auto"/>
          <w:sz w:val="16"/>
          <w:szCs w:val="16"/>
          <w:lang w:val="da-DK"/>
        </w:rPr>
        <w:t>JAMA. 2018 Jan 23;319(4):388-396. doi: 10.1001/jama.2017.19163.</w:t>
      </w:r>
    </w:p>
    <w:p w14:paraId="3B884B3E" w14:textId="77777777" w:rsidR="00FB3483" w:rsidRPr="00363B8D" w:rsidRDefault="00FB3483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="004C1685"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</w:p>
    <w:p w14:paraId="76BB5C64" w14:textId="77777777" w:rsidR="00FB3483" w:rsidRPr="004C1685" w:rsidRDefault="00F9016C">
      <w:pPr>
        <w:pStyle w:val="Default"/>
        <w:spacing w:line="183" w:lineRule="atLeast"/>
        <w:jc w:val="center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t>Page 1 of 1</w:t>
      </w:r>
      <w:r w:rsidR="00FB3483" w:rsidRPr="004C1685">
        <w:rPr>
          <w:rFonts w:ascii="Arial" w:hAnsi="Arial" w:cs="Arial"/>
          <w:sz w:val="16"/>
          <w:szCs w:val="16"/>
        </w:rPr>
        <w:t xml:space="preserve"> </w:t>
      </w:r>
    </w:p>
    <w:sectPr w:rsidR="00FB3483" w:rsidRPr="004C168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244026" w14:textId="77777777" w:rsidR="007C180A" w:rsidRDefault="007C180A">
      <w:r>
        <w:separator/>
      </w:r>
    </w:p>
  </w:endnote>
  <w:endnote w:type="continuationSeparator" w:id="0">
    <w:p w14:paraId="593ED9C9" w14:textId="77777777" w:rsidR="007C180A" w:rsidRDefault="007C1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25D975" w14:textId="77777777" w:rsidR="007C180A" w:rsidRDefault="007C180A">
      <w:r>
        <w:separator/>
      </w:r>
    </w:p>
  </w:footnote>
  <w:footnote w:type="continuationSeparator" w:id="0">
    <w:p w14:paraId="185F4857" w14:textId="77777777" w:rsidR="007C180A" w:rsidRDefault="007C18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9275CD" w14:textId="45B8DDBA" w:rsidR="00947707" w:rsidRPr="004C1685" w:rsidRDefault="002948EA" w:rsidP="00E324A8">
    <w:pPr>
      <w:pStyle w:val="CM2"/>
      <w:ind w:left="1080"/>
      <w:rPr>
        <w:rFonts w:ascii="Lucida Sans" w:hAnsi="Lucida Sans"/>
      </w:rPr>
    </w:pPr>
    <w:r w:rsidRPr="004C1685">
      <w:rPr>
        <w:rFonts w:ascii="Lucida Sans" w:hAnsi="Lucida Sans"/>
        <w:noProof/>
        <w:lang w:val="es-CO" w:eastAsia="es-CO"/>
      </w:rPr>
      <w:drawing>
        <wp:anchor distT="0" distB="0" distL="114300" distR="114300" simplePos="0" relativeHeight="251657728" behindDoc="0" locked="0" layoutInCell="1" allowOverlap="1" wp14:anchorId="04DF3551" wp14:editId="2C90AFE6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n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232ECE">
      <w:rPr>
        <w:rFonts w:ascii="Lucida Sans" w:hAnsi="Lucida Sans"/>
        <w:b/>
        <w:bCs/>
        <w:sz w:val="32"/>
        <w:szCs w:val="32"/>
      </w:rPr>
      <w:t xml:space="preserve">PRISMA-DTA </w:t>
    </w:r>
    <w:r w:rsidR="000E3042">
      <w:rPr>
        <w:rFonts w:ascii="Lucida Sans" w:hAnsi="Lucida Sans"/>
        <w:b/>
        <w:bCs/>
        <w:sz w:val="32"/>
        <w:szCs w:val="32"/>
      </w:rPr>
      <w:t xml:space="preserve">for Abstracts </w:t>
    </w:r>
    <w:r w:rsidR="00947707" w:rsidRPr="004C1685">
      <w:rPr>
        <w:rFonts w:ascii="Lucida Sans" w:hAnsi="Lucida Sans"/>
        <w:b/>
        <w:bCs/>
        <w:sz w:val="32"/>
        <w:szCs w:val="32"/>
      </w:rPr>
      <w:t>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87492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8432F"/>
    <w:rsid w:val="000C0349"/>
    <w:rsid w:val="000E3042"/>
    <w:rsid w:val="00190C83"/>
    <w:rsid w:val="001A5691"/>
    <w:rsid w:val="00232ECE"/>
    <w:rsid w:val="00246C93"/>
    <w:rsid w:val="00256BAF"/>
    <w:rsid w:val="00256F79"/>
    <w:rsid w:val="002948EA"/>
    <w:rsid w:val="002A2A06"/>
    <w:rsid w:val="003516AD"/>
    <w:rsid w:val="00363B8D"/>
    <w:rsid w:val="003B79FF"/>
    <w:rsid w:val="00400A0B"/>
    <w:rsid w:val="0044795A"/>
    <w:rsid w:val="0045372F"/>
    <w:rsid w:val="004C1685"/>
    <w:rsid w:val="00550BF1"/>
    <w:rsid w:val="0059028D"/>
    <w:rsid w:val="00590EBB"/>
    <w:rsid w:val="005979B8"/>
    <w:rsid w:val="005E2E38"/>
    <w:rsid w:val="00655CC9"/>
    <w:rsid w:val="006F3BA6"/>
    <w:rsid w:val="007C180A"/>
    <w:rsid w:val="00867675"/>
    <w:rsid w:val="008A3EAE"/>
    <w:rsid w:val="008D7424"/>
    <w:rsid w:val="008E2C91"/>
    <w:rsid w:val="0090220D"/>
    <w:rsid w:val="00907792"/>
    <w:rsid w:val="00947707"/>
    <w:rsid w:val="009B3C41"/>
    <w:rsid w:val="00A4695B"/>
    <w:rsid w:val="00A850D0"/>
    <w:rsid w:val="00AA7EF4"/>
    <w:rsid w:val="00AD57FE"/>
    <w:rsid w:val="00D14859"/>
    <w:rsid w:val="00E17F9D"/>
    <w:rsid w:val="00E324A8"/>
    <w:rsid w:val="00E942E4"/>
    <w:rsid w:val="00F67C14"/>
    <w:rsid w:val="00F9016C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CD6E65"/>
  <w14:defaultImageDpi w14:val="300"/>
  <w15:docId w15:val="{13B8AE9A-F39B-4E9B-B4B1-43B3CBC3B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CO" w:eastAsia="es-C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Encabezado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rsid w:val="00E324A8"/>
    <w:pPr>
      <w:tabs>
        <w:tab w:val="center" w:pos="4320"/>
        <w:tab w:val="right" w:pos="8640"/>
      </w:tabs>
    </w:pPr>
  </w:style>
  <w:style w:type="paragraph" w:styleId="Textodeglobo">
    <w:name w:val="Balloon Text"/>
    <w:basedOn w:val="Normal"/>
    <w:link w:val="TextodegloboCar"/>
    <w:rsid w:val="008D7424"/>
    <w:rPr>
      <w:sz w:val="26"/>
      <w:szCs w:val="26"/>
    </w:rPr>
  </w:style>
  <w:style w:type="character" w:customStyle="1" w:styleId="TextodegloboCar">
    <w:name w:val="Texto de globo Car"/>
    <w:link w:val="Textodeglobo"/>
    <w:rsid w:val="008D7424"/>
    <w:rPr>
      <w:sz w:val="26"/>
      <w:szCs w:val="26"/>
    </w:rPr>
  </w:style>
  <w:style w:type="character" w:styleId="Refdecomentario">
    <w:name w:val="annotation reference"/>
    <w:rsid w:val="008D7424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8D742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8D7424"/>
  </w:style>
  <w:style w:type="paragraph" w:styleId="Asuntodelcomentario">
    <w:name w:val="annotation subject"/>
    <w:basedOn w:val="Textocomentario"/>
    <w:next w:val="Textocomentario"/>
    <w:link w:val="AsuntodelcomentarioCar"/>
    <w:rsid w:val="008D7424"/>
    <w:rPr>
      <w:b/>
      <w:bCs/>
    </w:rPr>
  </w:style>
  <w:style w:type="character" w:customStyle="1" w:styleId="AsuntodelcomentarioCar">
    <w:name w:val="Asunto del comentario Car"/>
    <w:link w:val="Asuntodelcomentario"/>
    <w:rsid w:val="008D74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11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ARA MARIA ROBLEDO RESTREPO</cp:lastModifiedBy>
  <cp:revision>2</cp:revision>
  <dcterms:created xsi:type="dcterms:W3CDTF">2019-12-18T12:32:00Z</dcterms:created>
  <dcterms:modified xsi:type="dcterms:W3CDTF">2019-12-18T12:32:00Z</dcterms:modified>
</cp:coreProperties>
</file>